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center"/>
        <w:rPr>
          <w:rFonts w:ascii="Courier New" w:eastAsia="Times New Roman" w:hAnsi="Courier New" w:cs="Courier New"/>
          <w:b/>
          <w:color w:val="222222"/>
          <w:sz w:val="30"/>
          <w:szCs w:val="18"/>
          <w:u w:val="single"/>
        </w:rPr>
      </w:pPr>
      <w:proofErr w:type="gramStart"/>
      <w:r w:rsidRPr="000A1B0E">
        <w:rPr>
          <w:rFonts w:ascii="Courier New" w:eastAsia="Times New Roman" w:hAnsi="Courier New" w:cs="Courier New"/>
          <w:b/>
          <w:color w:val="222222"/>
          <w:sz w:val="30"/>
          <w:szCs w:val="18"/>
          <w:u w:val="single"/>
        </w:rPr>
        <w:t xml:space="preserve">Alignment  </w:t>
      </w:r>
      <w:r w:rsidRPr="000A1B0E">
        <w:rPr>
          <w:rFonts w:ascii="Courier New" w:eastAsia="Times New Roman" w:hAnsi="Courier New" w:cs="Courier New"/>
          <w:b/>
          <w:color w:val="222222"/>
          <w:sz w:val="30"/>
          <w:szCs w:val="18"/>
          <w:u w:val="single"/>
        </w:rPr>
        <w:t>GLYCOPROTEIN</w:t>
      </w:r>
      <w:proofErr w:type="gramEnd"/>
      <w:r w:rsidRPr="000A1B0E">
        <w:rPr>
          <w:rFonts w:ascii="Courier New" w:eastAsia="Times New Roman" w:hAnsi="Courier New" w:cs="Courier New"/>
          <w:b/>
          <w:color w:val="222222"/>
          <w:sz w:val="30"/>
          <w:szCs w:val="18"/>
          <w:u w:val="single"/>
        </w:rPr>
        <w:t xml:space="preserve"> D</w:t>
      </w:r>
    </w:p>
    <w:p w:rsid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       MGGAAARLGAVILFVVIVGLHGVRSKYALV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       MGGAAARLGAVILFVVIVGLHGVRGKYALV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4       MGGA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8       MGGAAARLGAVILFVVL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0      MGGA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6      MGGA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4      MGGT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3      MGGAAARLGAVILFVVIVGLHGVRGKYALADASLKMADPNRFRGKDLPVLDR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8      MGGAAARLGAVILFVVIVGLHGVRGKYALADASLKMADPNRFRGKDLPVLDP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7      MGGAAARLGAVILFVVIVGLHGVRGKYALADASLKMADPNRFRGKDLPVP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0      MGGAAARLGAVILFVVIVGLHGVRGKYALADASLKMADPNRFRGKDLPVPDR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5       MGGAAARLGAVILFVVIVGLHGVRGKYALV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1      MGGA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2      MGGA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6       MGGA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7       MGGAAARLGAVILFVVIVGLHGVRGKYALADASLKMADPNRFRGKDH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9       MGGAAARLGAVILFVVIVGLHGVRGKYALADASLKMADPNRFRG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9      MGGAAARLGAVILFVVIVGLHGVRGKYALADASLKMADPNRFRGKDLPVPDR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5      MGGAAARLGAVILFVVIVGLHGVRGKYALADASLKLADPNRFRRKDLPVLDQLTDPPGVR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3       ------------------------------------------------------------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2      MGRLTSGVGTAALLVVAVGLRVVCAKYALADPSLKMADPNRFRGKNLPVLDQLTDPPGVK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4      MGRLTSGVGTAALLVVAVGLRVVCAKYALADPSLKMADPNRFRGKNLPVLDQLTDPPGVK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6      MGRLTSGVGTAALLVVAVGLRVVCAKYALADPSLKMADPNRFRGKNLPVLDQLTDPPGVK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1      MGRLTSGVGTAALLVVAVGLRVVCAKYALADPSLKMADPNRFRGKNLPVLDQLTDPPGVK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5      MGRLTSGVGTAALLVVAVGLRVVCAKYALADPSLKMADPNRFRGKNLPVLDRLTDPPGVK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3      MGRLTSGVGTAALLVVAVGLRVVCAKYALADPSLKMADPNRFRGKNLPVLDQLTDPPGVK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7      MGRLTSGVGTAALLVVAVGLRVVCAKYALADPSLKMADPNRFRGKNLPVLDQLTDPPGVK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D_28      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MGRLTSGVGTAALLVVAVGLRVVCAKYALADPSLKMADPNRFRGKNLPVLDQLTDPPGVK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4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8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0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6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4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3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8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7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0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5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1      RVYHIQAGLPDPFQPPSLPITVYYAVLERACRSVLLNAPSEAPQIVRGASEDVRKQL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2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6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7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9 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9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5      RVYHIQAGLPDPFQPPSLPITVYYAVLERACRSVLLNAPSEAPQIVRGASEDVRKQP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3       ----------DPFQPPSLPITVYYAVLERACRSVLLNAPSEAPQIVRGASEDVRKQPYNL 5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2      RVYHIQPSLEDPFQPPSIPITVYYAVLERACRSVLLHAPSEAPQIVRGASDEARKHT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4      RVYHIQPSLEDPFQPPSIPITVYYAVLERACRSVLLHAPSEAPQIVRGASDEARKHT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6      RVYHIQPSLEDPFQPPSIPITVYYAVLERACRSVLLHAPSEAPQIVRGASDEARKHT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1      RVYHIQPSLEDPFQPPSIPITVYYAVLERACRSVLLHAPSEAPQIVRGASDEARKHT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5      RVYHIQPSLEDPFQPPSIPITVYYAVLERACRSVLLHAPSEAPQIVRGASDEARKHT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3      RVYHIQPSLEDPFQPPSIPITVYYAVLERACRSVLLHAPSEAPQIVRGASDEARKHT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7      RVYHIQPSLEDPFQPPSIPITVYYAVLERACRSVLLHAPSEAPQIVRGASDEARKHTYNL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D_28      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RVYHIQPSLE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DPFQPPSIPITVYYAVLERACRSVLLHAPSEAPQIVRGASDEARKH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YNL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2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*******:******************:*************::.**: ***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1GPD_1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4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8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0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6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4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3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8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7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0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5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1      TIAWFRMGGNCAIPITVMEYTD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2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6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7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9 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9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5      TIAWFRMGGNCAIPITVMEYTECSYNKSLGACPIRTQPRWN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3       TIAWFRMGGNCAIPITVMEYTECSYNKSLGACPIRTQPRWNYYDSFSAVSEDNLGFLMHA 11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2      TIAWYRMGDNCAIPITVMEYTECPYNKSLGVCPIRTQPRWSYYDSFSAVSEDNLGFLI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4      TIAWYRMGDNCAIPITVMEYTECPYNKSLGVCPIRTQPRWSYYDSFSAA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6      TIAWYRMGDNCAIPITVMEYTECPYNKSLGVCPIRTQPRWSYYDSFSAVSEDT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1      TIAWYRMGDNCAIPITVMEYTECPYNKSLGVCPIRTQPRWS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5      TIAWYRMGDNCAIPITVMEYTECPYNKSLGVCPIRTQPRWS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3      TIAWYRMGDNCAIPITVMEYTECPYNKSLGVCPIRTQPRWS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7      TIAWYRMGDNCAIPITVMEYTECPYNKSLGVCPIRTQPRWSYYDSFSAVSEDNLGFLMHA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D_28      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TIAWYRMG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D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NCAIPITVMEYTEC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PYNKSLGV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CPIRTQPRW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SYYDSFSAVSEDN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LGFLMHA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8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:***.************:*.******.*********.*******.***.****:**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 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 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4 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8 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0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6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4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3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8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7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0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5 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1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2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6 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7 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9       PAFETAGTYLRLVKINDWTEITQFILEHRAKGSCKYAI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9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5      PAFETAGTYLRLVKINDWTEITQFILEHRAKGSCKYALPLRIPPSACLSPQ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3       PAFETAGTYLRLVKINDWTEITQFILEHRAKGSCKYALPLRIPPSACLSPQAYQQGVTVD 17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2      PAFETAGTYLRLVKINDWTEITQFILEHRARASCKYALPLRIPPAACLTSK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4      PAFETAGTYLRLVKINDWTEITQFILEHRARASCKYALPLRIPPAACLTSK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6      PAFETAGTYLRLVKINDWTEITQFILEHRARASCKYALPLRIPPAACLTSK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1      PAFETAGTYLRLVKINDWTEITQFILEHRARASCKYALPLRIPPAACLTSK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5      PAFETAGTYLRLVKINDWTEITQFILEHRARASCKYALPLRIPPAACLTSK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3      PAFETAGTYLRLVKINDWTEITQFILEHRARASCKYALPLRIPPAACLTSK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7      PAFETAGTYLRLVKINDWTEITQFILEHRARASCKYALPLRIPPAACLTSKAYQQGVTVD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D_28      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AFETAGTYLRLVKINDWTEITQFILEHRAR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CKYALPLRIPPAACLT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KAYQQGVTVD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4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:.*****:******:***:.:*********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 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 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4 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1GPD_8 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0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6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4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3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8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7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0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5 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1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2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6       SIGMLPRFIPENQRTVAVYSLKIAGWHGPKAPYTSTLLPPELSETPNATQPELT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7 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9 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9      SIGMLPRFIPENQRTVAVYSLKIAGWHGPKAPYTSTLLPPELSETPNATQPELA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5      SIGMLPRFIPENQRTVAVYSLKIAGWHGPKAPYTSTLLPPELSETPNATQPELAPEA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3       SIGMLPRFIPENQRTVAVYSLKIAGWHGPKAPYTSTLLPPELSETPNATQPELAPEDPED 23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2      SIGMLPRFIPENQRTVALYSLKIAGWHGPKPPYTSTLLPPELSDTTNATQPELV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4      SIGMLPRFIPENQRTVALYSLKIAGWHGPKPPYTSTLLPPELSDTTNATQPELV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6      SIGMLPRFIPENQRTVALYSLKIAGWHGPKPPYTSTLLPPELSDTTNATQPELV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1      SIGMLPRFIPENQRTVALYSLKIAGWHGPKPPYTSTLLPPELSDTTNATQPELV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5      SIGMLPRFIPENQRTVALYSLKIAGWHGPKPPYTSTLLPPELSDTTNATQPELV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3      SIGMLPRFIPENQRTVALYSLKIAGWHGPKPPYTSTLLPPELSDTTNATQPELV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7      SIGMLPRFIPENQRTVALYSLKIAGWHGPKPPYTSTLLPPELSDTTNATQPELVPEDPED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D_28      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IGMLPRF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ENQRTVALYSLKIAGWHGPK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YTSTLLPPELSDT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TNATQPELVPED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ED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0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 ********:************.************:*.*******.** ***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 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 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4 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8 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0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6      SALLEDPVGTVAL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4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3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8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7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0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5 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1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2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6 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7       SALLEDPVGTVAPQIPPNWHIPSIQDAATPYHPPATPNNMGLIAGAVGGSLLA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9       SALLEDPVGTVAPQIPPNWHIPSIQDAATPYHPPATPNNMGLIAGAVGGSLLV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9      SALLEDPVGTVVPQIPPNWHIPSIQDAATPYHPPATPNNMGLIAGAVGGSLLVALVI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5      SALLEDPVGTVAPQIPPNWHIPSIQDAAT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YHPPATPNNMGLIAGAVGGSLLAALVI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CGI 36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3       SALLEDPVGTVAPQIPPNWHIPSIQDAATPYHPPATPNNMGLIAGAVGGSLLAALVICGI 290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2      SALLEDPAGTVSSQIPPNWHIPSIQDVA-PHHAPAAPSNPGLIIGALAGSTLAVLVIGGI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4      SALLEDPAGTVSSQIPPNWHIPSIQDVA-PHHAPAAPSNPGLIIGALAGSTLAVLVIGGI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6      SALLEDPAGTVSSQIPPNWHIPSIQDVA-PHHAPAAPSNPGLIIGALAGSTLAVLVIGGI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1      SALLEDPAGTVSSQIPPNWHIPSIQDVA-PHHAPAAPSNPGLIIGALAGSTLAVLVIGGI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5      SALLEDPAGTVSSQIPPNWHIPSIQDVA-PHHAPAAPSNPGLIIGALAGSTLAVLVIGGI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3      SALLEDPAGTVSSQIPPNWHIPSIQDVA-PHHAPAAPSNPGLIIGALAGSTLAALVIGGI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7      SALLEDPAGTVSSQIPPNWHIPSIQDVA-PHHAPAAPSNPGLIIGALAGSTLAALVIGGI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V2GPD_28      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ALLEDP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AGTVSS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QIPPNWHIPSIQD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VA-PHHAPAAPANPGLIIGALAGSTLAALVIG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GI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59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.***  *************.* *:*.**:* * *** **:.** *..*** **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       VYWMRRH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       VYWMRRH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4       VYWMR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8       VYWMR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0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6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>HSV1GPD_14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3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8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7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20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5       VYWMHRRTR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1      VYWMRRR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2      VYRMRRR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6       VYWMRRR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7       VYWMRRR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9       VYWMRRR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9      VYWMRRR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15      VYWMRRRTQKAPKRIRLPHIREDDQPSSHQPLFY 39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1GPD_3       VYWMRRRTQKAPKRIRLPHIREDDQ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PSSHQPLFY</w:t>
      </w:r>
      <w:bookmarkStart w:id="0" w:name="_GoBack"/>
      <w:bookmarkEnd w:id="0"/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24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2      AFWVRRRAQMAPKRLRLPHIRDDD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4      AFWVRRRAQMAPKRLRLPHIRDDD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6      AFWVRRRAQMAPKRLRLPHIRDDD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1      AFWVRRRAQMAPKRLRLPHIRDDD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5      AFWVRRRAQMAPKRLRLPHIRDDD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3      AFWVRRRAQMAPKRLRLPHIRDDD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7      AFWVRRRAQMAPKRPRLPHIRDDD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HSV2GPD_28      AFWVRRRRSVAPKRL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RLPHIRDDD</w:t>
      </w: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>APPSHQPLFY 393</w:t>
      </w:r>
    </w:p>
    <w:p w:rsidR="000A1B0E" w:rsidRPr="000A1B0E" w:rsidRDefault="000A1B0E" w:rsidP="000A1B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A1B0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.: ::*:   **** ******:** *.*******</w:t>
      </w:r>
    </w:p>
    <w:p w:rsidR="006D6172" w:rsidRDefault="006D6172"/>
    <w:sectPr w:rsidR="006D6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B0E"/>
    <w:rsid w:val="000A1B0E"/>
    <w:rsid w:val="006D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1B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1B0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1B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1B0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7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337</Words>
  <Characters>13326</Characters>
  <Application>Microsoft Office Word</Application>
  <DocSecurity>0</DocSecurity>
  <Lines>111</Lines>
  <Paragraphs>31</Paragraphs>
  <ScaleCrop>false</ScaleCrop>
  <Company/>
  <LinksUpToDate>false</LinksUpToDate>
  <CharactersWithSpaces>1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1</cp:revision>
  <dcterms:created xsi:type="dcterms:W3CDTF">2015-04-11T04:16:00Z</dcterms:created>
  <dcterms:modified xsi:type="dcterms:W3CDTF">2015-04-11T04:30:00Z</dcterms:modified>
</cp:coreProperties>
</file>